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BCAF1" w14:textId="77777777" w:rsidR="0054780A" w:rsidRDefault="0054780A" w:rsidP="0054780A">
      <w:r>
        <w:t>Regarding manuscript: “</w:t>
      </w:r>
      <w:r w:rsidRPr="0054780A">
        <w:t>Dataset on Psychosocial Risk Factors in Cases of Fatal and Near-Fatal Physical Child Abuse</w:t>
      </w:r>
      <w:r>
        <w:t>”</w:t>
      </w:r>
    </w:p>
    <w:p w14:paraId="1AB581DB" w14:textId="77777777" w:rsidR="0054780A" w:rsidRDefault="0054780A"/>
    <w:p w14:paraId="40435D3D" w14:textId="77777777" w:rsidR="0054780A" w:rsidRDefault="0054780A"/>
    <w:p w14:paraId="735CCD37" w14:textId="77777777" w:rsidR="00E968DB" w:rsidRDefault="0054780A">
      <w:r>
        <w:t xml:space="preserve">None of the authors have any conflict of interest as per the conflict of interest guideline provided by Elsevier website. </w:t>
      </w:r>
      <w:bookmarkStart w:id="0" w:name="_GoBack"/>
      <w:bookmarkEnd w:id="0"/>
    </w:p>
    <w:sectPr w:rsidR="00E968DB" w:rsidSect="008F3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80A"/>
    <w:rsid w:val="0054780A"/>
    <w:rsid w:val="00722D4A"/>
    <w:rsid w:val="008F3EB4"/>
    <w:rsid w:val="009B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5FF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Macintosh Word</Application>
  <DocSecurity>0</DocSecurity>
  <Lines>1</Lines>
  <Paragraphs>1</Paragraphs>
  <ScaleCrop>false</ScaleCrop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 pierce</dc:creator>
  <cp:keywords/>
  <dc:description/>
  <cp:lastModifiedBy>MCP pierce</cp:lastModifiedBy>
  <cp:revision>1</cp:revision>
  <dcterms:created xsi:type="dcterms:W3CDTF">2017-06-01T15:25:00Z</dcterms:created>
  <dcterms:modified xsi:type="dcterms:W3CDTF">2017-06-01T15:27:00Z</dcterms:modified>
</cp:coreProperties>
</file>